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3C936" w14:textId="2C3F86A7" w:rsidR="00892145" w:rsidRPr="00A11324" w:rsidRDefault="00892145" w:rsidP="00892145">
      <w:pPr>
        <w:rPr>
          <w:lang w:val="en-GB"/>
        </w:rPr>
      </w:pPr>
      <w:r w:rsidRPr="00A11324">
        <w:rPr>
          <w:lang w:val="en-GB"/>
        </w:rPr>
        <w:t>A</w:t>
      </w:r>
      <w:r w:rsidR="006C3243" w:rsidRPr="00A11324">
        <w:rPr>
          <w:lang w:val="en-GB"/>
        </w:rPr>
        <w:t>dditional file</w:t>
      </w:r>
      <w:r w:rsidRPr="00A11324">
        <w:rPr>
          <w:lang w:val="en-GB"/>
        </w:rPr>
        <w:t xml:space="preserve"> </w:t>
      </w:r>
      <w:r w:rsidR="009E3DA7" w:rsidRPr="00A11324">
        <w:rPr>
          <w:lang w:val="en-GB"/>
        </w:rPr>
        <w:t>3</w:t>
      </w:r>
      <w:r w:rsidR="006C3243" w:rsidRPr="00A11324">
        <w:rPr>
          <w:lang w:val="en-GB"/>
        </w:rPr>
        <w:t>:</w:t>
      </w:r>
      <w:r w:rsidRPr="00A11324">
        <w:rPr>
          <w:lang w:val="en-GB"/>
        </w:rPr>
        <w:t xml:space="preserve"> Critical appraisal</w:t>
      </w:r>
    </w:p>
    <w:tbl>
      <w:tblPr>
        <w:tblW w:w="1408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960"/>
        <w:gridCol w:w="700"/>
        <w:gridCol w:w="1226"/>
        <w:gridCol w:w="1365"/>
        <w:gridCol w:w="1660"/>
        <w:gridCol w:w="1480"/>
        <w:gridCol w:w="1640"/>
        <w:gridCol w:w="1880"/>
        <w:gridCol w:w="1158"/>
      </w:tblGrid>
      <w:tr w:rsidR="002648C0" w:rsidRPr="00A11324" w14:paraId="310B9498" w14:textId="7BAD09AC" w:rsidTr="002648C0">
        <w:trPr>
          <w:trHeight w:val="178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49BAF40F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  <w:r w:rsidRPr="00A11324"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  <w:t>Autho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2431BC5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  <w:r w:rsidRPr="00A11324"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  <w:t>Method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2312333D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  <w:r w:rsidRPr="00A11324"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  <w:t>Year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0C446D66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  <w:r w:rsidRPr="00A11324"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  <w:t xml:space="preserve">Was the sample used in the study appropriate to its research question? 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3825AB69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  <w:r w:rsidRPr="00A11324"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  <w:t>Were the data collected appropriately?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182DAE5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  <w:r w:rsidRPr="00A11324"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  <w:t>Were the data analysed appropriately?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2B8524BB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  <w:r w:rsidRPr="00A11324"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  <w:t xml:space="preserve">Can I transfer the results of this study to my own setting? 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2DDEE277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  <w:r w:rsidRPr="00A11324"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  <w:t>Does the study adequately address potential ethical issues, including reflexivity?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5AA2C279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  <w:r w:rsidRPr="00A11324"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  <w:t>Overall: is what the researchers did clear?</w:t>
            </w:r>
          </w:p>
        </w:tc>
        <w:tc>
          <w:tcPr>
            <w:tcW w:w="1158" w:type="dxa"/>
            <w:shd w:val="clear" w:color="auto" w:fill="FFFFFF" w:themeFill="background1"/>
          </w:tcPr>
          <w:p w14:paraId="0A6D2B8D" w14:textId="77777777" w:rsidR="00A11324" w:rsidRDefault="00A11324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</w:p>
          <w:p w14:paraId="5879760B" w14:textId="77777777" w:rsidR="00A11324" w:rsidRDefault="00A11324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</w:p>
          <w:p w14:paraId="471F45E0" w14:textId="77777777" w:rsidR="00A11324" w:rsidRDefault="00A11324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</w:p>
          <w:p w14:paraId="3859016C" w14:textId="0578DC6B" w:rsidR="002648C0" w:rsidRPr="00A11324" w:rsidRDefault="00C40470" w:rsidP="002A09D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nl-NL"/>
              </w:rPr>
              <w:t>Critical Appraisal Score (CAS)</w:t>
            </w:r>
            <w:bookmarkStart w:id="0" w:name="_GoBack"/>
            <w:bookmarkEnd w:id="0"/>
          </w:p>
        </w:tc>
      </w:tr>
      <w:tr w:rsidR="002648C0" w:rsidRPr="00A11324" w14:paraId="0FBCE4C7" w14:textId="4998627A" w:rsidTr="002648C0">
        <w:trPr>
          <w:trHeight w:val="40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24504FA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Beaser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380BA71C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Questionnaire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3216ABEC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1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2ACE52E7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484F3D69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22F3C8A7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7D656A88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36B4E8A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554D40D4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7606BEC7" w14:textId="0B29BE4D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7/12</w:t>
            </w:r>
          </w:p>
        </w:tc>
      </w:tr>
      <w:tr w:rsidR="002648C0" w:rsidRPr="00A11324" w14:paraId="7ECB7508" w14:textId="7BD1DE09" w:rsidTr="002648C0">
        <w:trPr>
          <w:trHeight w:val="72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5CA15F03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Beaulieu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35C6E33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Interviews: individual and groups interviews 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Review of program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2A066DE6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9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53B2D2A4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0E47BF5D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718507D5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178A674C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33A99E42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0D29270A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3D400850" w14:textId="6EA6733C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1/12</w:t>
            </w:r>
          </w:p>
        </w:tc>
      </w:tr>
      <w:tr w:rsidR="002648C0" w:rsidRPr="00A11324" w14:paraId="2861DC34" w14:textId="5C8BC771" w:rsidTr="002648C0">
        <w:trPr>
          <w:trHeight w:val="52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5E55C245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Berendsen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1B0AAF67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Semi-structured interviews. 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03F7D033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7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54FAD678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36029E4C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1D7FA83F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45663C2C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7E1F422A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103A51D4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796F26D8" w14:textId="26C334D1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1/12</w:t>
            </w:r>
          </w:p>
        </w:tc>
      </w:tr>
      <w:tr w:rsidR="002648C0" w:rsidRPr="00A11324" w14:paraId="3194C8A0" w14:textId="383222C8" w:rsidTr="002648C0">
        <w:trPr>
          <w:trHeight w:val="51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4D49747B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Berendsen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1606785D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emi-structured interview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11444DEC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046E0AD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0CA18A42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2C41BE66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71322046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2B0D19BD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30A12853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766D254D" w14:textId="146C25E3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1/12</w:t>
            </w:r>
          </w:p>
        </w:tc>
      </w:tr>
      <w:tr w:rsidR="002648C0" w:rsidRPr="00A11324" w14:paraId="5CD2B3B7" w14:textId="543CE239" w:rsidTr="002648C0">
        <w:trPr>
          <w:trHeight w:val="39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33E17F1D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Bethell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6CD63EF8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Questionnaire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723A9C36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5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4D87C804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6D1119CB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4417608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4FDE1419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15B5D7C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7C22C454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3EBF8A3C" w14:textId="26F9890C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8/12</w:t>
            </w:r>
          </w:p>
        </w:tc>
      </w:tr>
      <w:tr w:rsidR="002648C0" w:rsidRPr="00A11324" w14:paraId="63461B93" w14:textId="5526FE5B" w:rsidTr="002648C0">
        <w:trPr>
          <w:trHeight w:val="34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1A454E39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Boulware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6FD692E8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urvey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15CEC2F3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9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381990B6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47D164F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471A4EB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5749874F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3AD8C594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29209D7A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53F8CBBD" w14:textId="35745F54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0/12</w:t>
            </w:r>
          </w:p>
        </w:tc>
      </w:tr>
      <w:tr w:rsidR="002648C0" w:rsidRPr="00A11324" w14:paraId="45029860" w14:textId="0AACF3F8" w:rsidTr="002648C0">
        <w:trPr>
          <w:trHeight w:val="52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139CB078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Chong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7D2AABCE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In depth semi-structured interview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690DF139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3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56EC0D6B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38CBA96C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782F6F1F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4EC6DEC3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3E5CCB43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08EE9CD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2818308F" w14:textId="4ED11273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2/12</w:t>
            </w:r>
          </w:p>
        </w:tc>
      </w:tr>
      <w:tr w:rsidR="002648C0" w:rsidRPr="00A11324" w14:paraId="5F038620" w14:textId="430BB205" w:rsidTr="002648C0">
        <w:trPr>
          <w:trHeight w:val="525"/>
        </w:trPr>
        <w:tc>
          <w:tcPr>
            <w:tcW w:w="1020" w:type="dxa"/>
            <w:shd w:val="clear" w:color="auto" w:fill="FFFFFF" w:themeFill="background1"/>
            <w:hideMark/>
          </w:tcPr>
          <w:p w14:paraId="0F9C794A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Desmedt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00E5BA45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Questionnaires and mirror questionnaire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082786E4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2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6F6E978B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00B8961D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446393E7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3B2DD5B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686BC542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097B6CA4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158" w:type="dxa"/>
            <w:shd w:val="clear" w:color="auto" w:fill="FFFFFF" w:themeFill="background1"/>
          </w:tcPr>
          <w:p w14:paraId="32B93C04" w14:textId="6BB22AF0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6/12</w:t>
            </w:r>
          </w:p>
        </w:tc>
      </w:tr>
      <w:tr w:rsidR="002648C0" w:rsidRPr="00A11324" w14:paraId="440396D5" w14:textId="074022E6" w:rsidTr="002648C0">
        <w:trPr>
          <w:trHeight w:val="315"/>
        </w:trPr>
        <w:tc>
          <w:tcPr>
            <w:tcW w:w="1020" w:type="dxa"/>
            <w:shd w:val="clear" w:color="auto" w:fill="FFFFFF" w:themeFill="background1"/>
          </w:tcPr>
          <w:p w14:paraId="253D5C75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Doohan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3E10BE62" w14:textId="77777777" w:rsidR="002648C0" w:rsidRPr="00A11324" w:rsidRDefault="002648C0" w:rsidP="002A09DA">
            <w:pPr>
              <w:spacing w:after="24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Reflection paper</w:t>
            </w:r>
          </w:p>
        </w:tc>
        <w:tc>
          <w:tcPr>
            <w:tcW w:w="700" w:type="dxa"/>
            <w:shd w:val="clear" w:color="auto" w:fill="FFFFFF" w:themeFill="background1"/>
            <w:vAlign w:val="center"/>
          </w:tcPr>
          <w:p w14:paraId="23649330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7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14:paraId="646F6D4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365" w:type="dxa"/>
            <w:shd w:val="clear" w:color="auto" w:fill="FFFFFF" w:themeFill="background1"/>
            <w:vAlign w:val="center"/>
          </w:tcPr>
          <w:p w14:paraId="21BF4822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660" w:type="dxa"/>
            <w:shd w:val="clear" w:color="auto" w:fill="FFFFFF" w:themeFill="background1"/>
            <w:vAlign w:val="center"/>
          </w:tcPr>
          <w:p w14:paraId="423EFAF2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052DF168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4E92CDF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880" w:type="dxa"/>
            <w:shd w:val="clear" w:color="auto" w:fill="FFFFFF" w:themeFill="background1"/>
            <w:vAlign w:val="center"/>
          </w:tcPr>
          <w:p w14:paraId="70F3620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428782EF" w14:textId="0BDEFD05" w:rsidR="002648C0" w:rsidRPr="00A11324" w:rsidRDefault="00707591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 score</w:t>
            </w:r>
          </w:p>
        </w:tc>
      </w:tr>
      <w:tr w:rsidR="002648C0" w:rsidRPr="00A11324" w14:paraId="4C0DD9EA" w14:textId="63B6D933" w:rsidTr="002648C0">
        <w:trPr>
          <w:trHeight w:val="315"/>
        </w:trPr>
        <w:tc>
          <w:tcPr>
            <w:tcW w:w="1020" w:type="dxa"/>
            <w:shd w:val="clear" w:color="auto" w:fill="FFFFFF" w:themeFill="background1"/>
          </w:tcPr>
          <w:p w14:paraId="58BE3488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Dossett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13F2265E" w14:textId="77777777" w:rsidR="002648C0" w:rsidRPr="00A11324" w:rsidRDefault="002648C0" w:rsidP="002A09DA">
            <w:pPr>
              <w:spacing w:after="24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Review</w:t>
            </w:r>
          </w:p>
        </w:tc>
        <w:tc>
          <w:tcPr>
            <w:tcW w:w="700" w:type="dxa"/>
            <w:shd w:val="clear" w:color="auto" w:fill="FFFFFF" w:themeFill="background1"/>
            <w:vAlign w:val="center"/>
          </w:tcPr>
          <w:p w14:paraId="4BB69946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7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14:paraId="3722E3F4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</w:tcPr>
          <w:p w14:paraId="508FD318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</w:tcPr>
          <w:p w14:paraId="38A2163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3D39FA7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74499412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</w:tcPr>
          <w:p w14:paraId="45C25A45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78B75337" w14:textId="35A39760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1/12</w:t>
            </w:r>
          </w:p>
        </w:tc>
      </w:tr>
      <w:tr w:rsidR="002648C0" w:rsidRPr="00A11324" w14:paraId="6E65DB41" w14:textId="2C004F15" w:rsidTr="002648C0">
        <w:trPr>
          <w:trHeight w:val="315"/>
        </w:trPr>
        <w:tc>
          <w:tcPr>
            <w:tcW w:w="1020" w:type="dxa"/>
            <w:shd w:val="clear" w:color="auto" w:fill="FFFFFF" w:themeFill="background1"/>
            <w:hideMark/>
          </w:tcPr>
          <w:p w14:paraId="4A6DBF79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Eyers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6F575A26" w14:textId="77777777" w:rsidR="002648C0" w:rsidRPr="00A11324" w:rsidRDefault="002648C0" w:rsidP="002A09DA">
            <w:pPr>
              <w:spacing w:after="24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urvey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052A51CE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994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4390F1D3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2A9A0904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72589E5D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4CC053AA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09568098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569006E8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158" w:type="dxa"/>
            <w:shd w:val="clear" w:color="auto" w:fill="FFFFFF" w:themeFill="background1"/>
          </w:tcPr>
          <w:p w14:paraId="22E693E6" w14:textId="04760749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7/12</w:t>
            </w:r>
          </w:p>
        </w:tc>
      </w:tr>
      <w:tr w:rsidR="002648C0" w:rsidRPr="00A11324" w14:paraId="0F11ABCC" w14:textId="02C4AC09" w:rsidTr="002648C0">
        <w:trPr>
          <w:trHeight w:val="450"/>
        </w:trPr>
        <w:tc>
          <w:tcPr>
            <w:tcW w:w="1020" w:type="dxa"/>
            <w:shd w:val="clear" w:color="auto" w:fill="FFFFFF" w:themeFill="background1"/>
            <w:hideMark/>
          </w:tcPr>
          <w:p w14:paraId="549938CF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arnan</w:t>
            </w:r>
            <w:proofErr w:type="spellEnd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1525422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Description of a case scenario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5166B92A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6CDA5D8B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10437CCF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0817C67A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1325EF6B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315E9F15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1609BFD9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4E0881B4" w14:textId="0AC10535" w:rsidR="002648C0" w:rsidRPr="00A11324" w:rsidRDefault="00707591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 score</w:t>
            </w:r>
          </w:p>
        </w:tc>
      </w:tr>
      <w:tr w:rsidR="002648C0" w:rsidRPr="00A11324" w14:paraId="69B6BB7F" w14:textId="3764A538" w:rsidTr="002648C0">
        <w:trPr>
          <w:trHeight w:val="495"/>
        </w:trPr>
        <w:tc>
          <w:tcPr>
            <w:tcW w:w="1020" w:type="dxa"/>
            <w:shd w:val="clear" w:color="auto" w:fill="FFFFFF" w:themeFill="background1"/>
            <w:hideMark/>
          </w:tcPr>
          <w:p w14:paraId="33F85AEC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ickel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59C4D0D9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emi-structured interview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6E8CE8C0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7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2EC9F86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154A40A3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5C9E64CF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438E50DC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45C0E4D5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1417A236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2B23231F" w14:textId="6D2A755A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8/12</w:t>
            </w:r>
          </w:p>
        </w:tc>
      </w:tr>
      <w:tr w:rsidR="002648C0" w:rsidRPr="00A11324" w14:paraId="0E817E43" w14:textId="7E072490" w:rsidTr="002648C0">
        <w:trPr>
          <w:trHeight w:val="39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2243D4B9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irn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1F449207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Literature review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24A2E1B3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5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17B94AA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3A70914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0B8115C7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722D186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470D3E12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621303B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7312B360" w14:textId="57691F6D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1/12</w:t>
            </w:r>
          </w:p>
        </w:tc>
      </w:tr>
      <w:tr w:rsidR="002648C0" w:rsidRPr="00A11324" w14:paraId="39425C30" w14:textId="2F786EE0" w:rsidTr="002648C0">
        <w:trPr>
          <w:trHeight w:val="525"/>
        </w:trPr>
        <w:tc>
          <w:tcPr>
            <w:tcW w:w="1020" w:type="dxa"/>
            <w:shd w:val="clear" w:color="auto" w:fill="FFFFFF" w:themeFill="background1"/>
            <w:hideMark/>
          </w:tcPr>
          <w:p w14:paraId="18D58577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lastRenderedPageBreak/>
              <w:t>Fleury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526DF7C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Interviews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Survey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5FC67291" w14:textId="77777777" w:rsidR="002648C0" w:rsidRPr="00A11324" w:rsidRDefault="002648C0" w:rsidP="002A09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2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5B25FB24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5B208571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09AC3970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2F243B0E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1BFA58DC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6E2FC26A" w14:textId="77777777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158" w:type="dxa"/>
            <w:shd w:val="clear" w:color="auto" w:fill="FFFFFF" w:themeFill="background1"/>
          </w:tcPr>
          <w:p w14:paraId="3A424ABC" w14:textId="6395C589" w:rsidR="002648C0" w:rsidRPr="00A11324" w:rsidRDefault="002648C0" w:rsidP="002A09D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7/12</w:t>
            </w:r>
          </w:p>
        </w:tc>
      </w:tr>
      <w:tr w:rsidR="002648C0" w:rsidRPr="00A11324" w14:paraId="7ADAAD92" w14:textId="1C39F374" w:rsidTr="002648C0">
        <w:trPr>
          <w:trHeight w:val="270"/>
        </w:trPr>
        <w:tc>
          <w:tcPr>
            <w:tcW w:w="1020" w:type="dxa"/>
            <w:shd w:val="clear" w:color="auto" w:fill="FFFFFF" w:themeFill="background1"/>
            <w:vAlign w:val="center"/>
          </w:tcPr>
          <w:p w14:paraId="1E2DE6F6" w14:textId="451C834C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oste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62023253" w14:textId="71E5DC9D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ocus groups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Interviews</w:t>
            </w:r>
          </w:p>
        </w:tc>
        <w:tc>
          <w:tcPr>
            <w:tcW w:w="700" w:type="dxa"/>
            <w:shd w:val="clear" w:color="auto" w:fill="FFFFFF" w:themeFill="background1"/>
            <w:vAlign w:val="center"/>
          </w:tcPr>
          <w:p w14:paraId="09517485" w14:textId="1A4D635B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14:paraId="14EFC80B" w14:textId="25E95853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</w:tcPr>
          <w:p w14:paraId="4DDA0A8A" w14:textId="03EE3FD3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</w:tcPr>
          <w:p w14:paraId="40D320FB" w14:textId="661322B2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7EA516A5" w14:textId="0726E47A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1E62B380" w14:textId="7A17DFAD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</w:tcPr>
          <w:p w14:paraId="4B8CFD35" w14:textId="00ECFB5E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763D64DB" w14:textId="466F730F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0/12</w:t>
            </w:r>
          </w:p>
        </w:tc>
      </w:tr>
      <w:tr w:rsidR="002648C0" w:rsidRPr="00A11324" w14:paraId="42291840" w14:textId="2C531CD9" w:rsidTr="002648C0">
        <w:trPr>
          <w:trHeight w:val="27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41D764B2" w14:textId="1E740105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redheim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7F3ED089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Focus groups 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27D309BD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1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662955C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5ACC7D0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71E51ED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7DDC881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105D31D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624D14F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0B866AE8" w14:textId="03BC3CAA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0/12</w:t>
            </w:r>
          </w:p>
        </w:tc>
      </w:tr>
      <w:tr w:rsidR="002648C0" w:rsidRPr="00A11324" w14:paraId="32EB4E7A" w14:textId="3EBFF0FE" w:rsidTr="002648C0">
        <w:trPr>
          <w:trHeight w:val="31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52E6A807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Gree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75C8F5C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Interview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398A8A79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5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12EF051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76A2577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4D020E2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62E4CDB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7EB5F65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25B885A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648D0847" w14:textId="7F55E0B6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1/12</w:t>
            </w:r>
          </w:p>
        </w:tc>
      </w:tr>
      <w:tr w:rsidR="002648C0" w:rsidRPr="00A11324" w14:paraId="421C06DB" w14:textId="11837AFD" w:rsidTr="002648C0">
        <w:trPr>
          <w:trHeight w:val="142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082E61C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Grol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7669153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Assessment of the letters. 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 w:type="page"/>
              <w:t xml:space="preserve">Referral letters by 2 </w:t>
            </w: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assesors</w:t>
            </w:r>
            <w:proofErr w:type="spellEnd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, reply letters by 3 </w:t>
            </w: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assesors</w:t>
            </w:r>
            <w:proofErr w:type="spellEnd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 with quality criteria based on literature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38607CC2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3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689EEFE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34671B9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7299FDB7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18A7467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6447667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22340E79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7C1204AA" w14:textId="299D3E04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0/12</w:t>
            </w:r>
          </w:p>
        </w:tc>
      </w:tr>
      <w:tr w:rsidR="002648C0" w:rsidRPr="00A11324" w14:paraId="28E2789D" w14:textId="5A49D5E8" w:rsidTr="002648C0">
        <w:trPr>
          <w:trHeight w:val="31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483FE3A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van Hasselt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560DBE0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Modified Delphi, 3 round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683F36FA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5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5C2D165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48C0168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0C2CEE9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32CAF85E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2FA7073D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35CD87E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5DA011B3" w14:textId="5A3F1665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1/12</w:t>
            </w:r>
          </w:p>
        </w:tc>
      </w:tr>
      <w:tr w:rsidR="002648C0" w:rsidRPr="00A11324" w14:paraId="4ED636DE" w14:textId="60D3F9DC" w:rsidTr="002648C0">
        <w:trPr>
          <w:trHeight w:val="72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1339E98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Hayes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2FC0358F" w14:textId="77777777" w:rsidR="002648C0" w:rsidRPr="00A11324" w:rsidRDefault="002648C0" w:rsidP="003154E9">
            <w:pPr>
              <w:spacing w:after="24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Focus groups 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Interviews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Survey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7BD38929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2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7D41DE6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62FE270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4B2B2881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51BDC03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7783F8A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1CE66C5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158" w:type="dxa"/>
            <w:shd w:val="clear" w:color="auto" w:fill="FFFFFF" w:themeFill="background1"/>
          </w:tcPr>
          <w:p w14:paraId="3F255419" w14:textId="10CC074E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6/12</w:t>
            </w:r>
          </w:p>
        </w:tc>
      </w:tr>
      <w:tr w:rsidR="002648C0" w:rsidRPr="00A11324" w14:paraId="40D13388" w14:textId="1618217F" w:rsidTr="002648C0">
        <w:trPr>
          <w:trHeight w:val="57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0B03BB8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Hysong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293D7AC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Interviews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Focus group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369B7371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1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04A87F69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4F2C8BF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7B01DAF1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11393E7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5C1D6EA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702B1BA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36C9B385" w14:textId="588BEDFE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0/12</w:t>
            </w:r>
          </w:p>
        </w:tc>
      </w:tr>
      <w:tr w:rsidR="002648C0" w:rsidRPr="00A11324" w14:paraId="1F4A1675" w14:textId="72F8B980" w:rsidTr="002648C0">
        <w:trPr>
          <w:trHeight w:val="540"/>
        </w:trPr>
        <w:tc>
          <w:tcPr>
            <w:tcW w:w="1020" w:type="dxa"/>
            <w:shd w:val="clear" w:color="auto" w:fill="FFFFFF" w:themeFill="background1"/>
            <w:vAlign w:val="center"/>
          </w:tcPr>
          <w:p w14:paraId="34B2BC1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Janssen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47E7072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ocus groups</w:t>
            </w:r>
          </w:p>
        </w:tc>
        <w:tc>
          <w:tcPr>
            <w:tcW w:w="700" w:type="dxa"/>
            <w:shd w:val="clear" w:color="auto" w:fill="FFFFFF" w:themeFill="background1"/>
            <w:vAlign w:val="center"/>
          </w:tcPr>
          <w:p w14:paraId="050AA84F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7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14:paraId="04E78E3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</w:tcPr>
          <w:p w14:paraId="424740E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</w:tcPr>
          <w:p w14:paraId="42909F0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4130A3B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020629E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</w:tcPr>
          <w:p w14:paraId="41817AA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4AF14894" w14:textId="4E62849F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0/12</w:t>
            </w:r>
          </w:p>
        </w:tc>
      </w:tr>
      <w:tr w:rsidR="002648C0" w:rsidRPr="00A11324" w14:paraId="4F80141E" w14:textId="257A30F5" w:rsidTr="002648C0">
        <w:trPr>
          <w:trHeight w:val="54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784C582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Kessle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23DF8FBD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Literature review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Expert opinion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529A13F6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3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7BFC971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243D1537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566399F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4615D73E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4EEF48CE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4CC8D429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5BB4DCA7" w14:textId="190C826E" w:rsidR="002648C0" w:rsidRPr="00A11324" w:rsidRDefault="00707591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 score</w:t>
            </w:r>
          </w:p>
        </w:tc>
      </w:tr>
      <w:tr w:rsidR="002648C0" w:rsidRPr="00A11324" w14:paraId="4FF5344B" w14:textId="4481CE9B" w:rsidTr="002648C0">
        <w:trPr>
          <w:trHeight w:val="49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7F9099F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Kvamme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696F751D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Recommendations from a work group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73ECD863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1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60363BA9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1B9B993D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3B5280A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671DF85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03CDA0A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029958ED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158" w:type="dxa"/>
            <w:shd w:val="clear" w:color="auto" w:fill="FFFFFF" w:themeFill="background1"/>
          </w:tcPr>
          <w:p w14:paraId="42DFE547" w14:textId="4F700592" w:rsidR="002648C0" w:rsidRPr="00A11324" w:rsidRDefault="00707591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 score</w:t>
            </w:r>
          </w:p>
        </w:tc>
      </w:tr>
      <w:tr w:rsidR="002648C0" w:rsidRPr="00A11324" w14:paraId="15AED274" w14:textId="226BADE3" w:rsidTr="002648C0">
        <w:trPr>
          <w:trHeight w:val="78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0CE403E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Langley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22779469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Interviews 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Ranking of answers in order of importance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6085368A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989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718A476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60E1997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49C8AD9D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32B93BE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073BB48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188A88CD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158" w:type="dxa"/>
            <w:shd w:val="clear" w:color="auto" w:fill="FFFFFF" w:themeFill="background1"/>
          </w:tcPr>
          <w:p w14:paraId="17FA8FD2" w14:textId="3110CD55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6/12</w:t>
            </w:r>
          </w:p>
        </w:tc>
      </w:tr>
      <w:tr w:rsidR="002648C0" w:rsidRPr="00A11324" w14:paraId="6B230531" w14:textId="026C212B" w:rsidTr="002648C0">
        <w:trPr>
          <w:trHeight w:val="51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6ECC658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Marshall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326017D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Interviews 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Focus group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2B7FF35E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998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66A8299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5C4FD0B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7D07781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2296E24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11726747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6CF0C0D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094112BD" w14:textId="69DD1EDD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1/12</w:t>
            </w:r>
          </w:p>
        </w:tc>
      </w:tr>
      <w:tr w:rsidR="002648C0" w:rsidRPr="00A11324" w14:paraId="7DC117DD" w14:textId="2078A545" w:rsidTr="002648C0">
        <w:trPr>
          <w:trHeight w:val="51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398B2A3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Marshall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2ADEDB0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Interviews 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Focus group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4285F9C8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998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28CC3DC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3E69F59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0200ACCE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6EF21EB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5991686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3A5F86B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4F6912E9" w14:textId="4EC5B4C0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1/12</w:t>
            </w:r>
          </w:p>
        </w:tc>
      </w:tr>
      <w:tr w:rsidR="002648C0" w:rsidRPr="00A11324" w14:paraId="7DB5C661" w14:textId="0D0750D9" w:rsidTr="002648C0">
        <w:trPr>
          <w:trHeight w:val="138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73BD684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lastRenderedPageBreak/>
              <w:t>Mertala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44555FE7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Questionnaires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-Open ended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-Combined graphical two-dimensional (</w:t>
            </w: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dimensies</w:t>
            </w:r>
            <w:proofErr w:type="spellEnd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: important en implementation)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1A4CF61D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9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158A7E2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7D1703F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770044D1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605CEC5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67E41E39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35684F4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158" w:type="dxa"/>
            <w:shd w:val="clear" w:color="auto" w:fill="FFFFFF" w:themeFill="background1"/>
          </w:tcPr>
          <w:p w14:paraId="6CB548AE" w14:textId="50E41C4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6/12</w:t>
            </w:r>
          </w:p>
        </w:tc>
      </w:tr>
      <w:tr w:rsidR="002648C0" w:rsidRPr="00A11324" w14:paraId="684C0092" w14:textId="01B22FBB" w:rsidTr="002648C0">
        <w:trPr>
          <w:trHeight w:val="30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41887FE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ewton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2C9FCD1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Interview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098C7F3F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993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6DFA3FB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346B59A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155B0D0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611053B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4A692CF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3FEFA9A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2BDDB76E" w14:textId="5602161B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7/12</w:t>
            </w:r>
          </w:p>
        </w:tc>
      </w:tr>
      <w:tr w:rsidR="002648C0" w:rsidRPr="00A11324" w14:paraId="2B8D38D2" w14:textId="73D2CE07" w:rsidTr="002648C0">
        <w:trPr>
          <w:trHeight w:val="114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46BED4E1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rris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21F98E89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ocus group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Questionnaires based on focus groups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 xml:space="preserve">Post questionnaire interviews 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7DDDEC97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5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45CA605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7FDF5481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35B9C3B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3295F7D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3E52652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79FE4AE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158" w:type="dxa"/>
            <w:shd w:val="clear" w:color="auto" w:fill="FFFFFF" w:themeFill="background1"/>
          </w:tcPr>
          <w:p w14:paraId="7936D5EE" w14:textId="1CD788C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4/12</w:t>
            </w:r>
          </w:p>
        </w:tc>
      </w:tr>
      <w:tr w:rsidR="002648C0" w:rsidRPr="00A11324" w14:paraId="3C9456FD" w14:textId="47BA012C" w:rsidTr="002648C0">
        <w:trPr>
          <w:trHeight w:val="30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63C9982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Otte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47DEA4B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Interview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43613806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03AF259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7141921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7B8DF80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1070508D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3FCEF36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015BDF5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45CBDC9C" w14:textId="73278EE0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0/12</w:t>
            </w:r>
          </w:p>
        </w:tc>
      </w:tr>
      <w:tr w:rsidR="002648C0" w:rsidRPr="00A11324" w14:paraId="67CAFDC7" w14:textId="38DB2E87" w:rsidTr="002648C0">
        <w:trPr>
          <w:trHeight w:val="82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21D9F2D7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erley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4145F99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Literature review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Observation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Interview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34862899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19D0354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6398810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6C9B48D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1C45D1F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3D93FE2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718A758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4B94D36C" w14:textId="208C287B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0/12</w:t>
            </w:r>
          </w:p>
        </w:tc>
      </w:tr>
      <w:tr w:rsidR="002648C0" w:rsidRPr="00A11324" w14:paraId="3319D6F7" w14:textId="277FC308" w:rsidTr="002648C0">
        <w:trPr>
          <w:trHeight w:val="345"/>
        </w:trPr>
        <w:tc>
          <w:tcPr>
            <w:tcW w:w="1020" w:type="dxa"/>
            <w:shd w:val="clear" w:color="auto" w:fill="FFFFFF" w:themeFill="background1"/>
            <w:vAlign w:val="center"/>
          </w:tcPr>
          <w:p w14:paraId="71769761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inelli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6D9A472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Interviews</w:t>
            </w:r>
          </w:p>
          <w:p w14:paraId="52A8274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ocus groups</w:t>
            </w:r>
          </w:p>
        </w:tc>
        <w:tc>
          <w:tcPr>
            <w:tcW w:w="700" w:type="dxa"/>
            <w:shd w:val="clear" w:color="auto" w:fill="FFFFFF" w:themeFill="background1"/>
            <w:vAlign w:val="center"/>
          </w:tcPr>
          <w:p w14:paraId="17F81B6D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7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14:paraId="2440DA6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</w:tcPr>
          <w:p w14:paraId="67073E9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</w:tcPr>
          <w:p w14:paraId="1BF80D6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1627024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718E6FA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</w:tcPr>
          <w:p w14:paraId="005E0CB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6B69D9DA" w14:textId="2A94CC0B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9/12</w:t>
            </w:r>
          </w:p>
        </w:tc>
      </w:tr>
      <w:tr w:rsidR="002648C0" w:rsidRPr="00A11324" w14:paraId="59C286CD" w14:textId="56D77921" w:rsidTr="002648C0">
        <w:trPr>
          <w:trHeight w:val="34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0158947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oliti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3E43FC6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Review/expert opinion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51361810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1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234608A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50C715F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00A32F2E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0F55A7E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6416A7CD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54303DD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234EC76C" w14:textId="2A2698B7" w:rsidR="002648C0" w:rsidRPr="00A11324" w:rsidRDefault="00707591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 score</w:t>
            </w:r>
          </w:p>
        </w:tc>
      </w:tr>
      <w:tr w:rsidR="002648C0" w:rsidRPr="00A11324" w14:paraId="68E9B9AB" w14:textId="20454B4F" w:rsidTr="002648C0">
        <w:trPr>
          <w:trHeight w:val="450"/>
        </w:trPr>
        <w:tc>
          <w:tcPr>
            <w:tcW w:w="1020" w:type="dxa"/>
            <w:shd w:val="clear" w:color="auto" w:fill="FFFFFF" w:themeFill="background1"/>
            <w:vAlign w:val="center"/>
          </w:tcPr>
          <w:p w14:paraId="72260289" w14:textId="5FE7F3A2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Sampson 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373C317D" w14:textId="046CE8EC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Interviews</w:t>
            </w:r>
          </w:p>
        </w:tc>
        <w:tc>
          <w:tcPr>
            <w:tcW w:w="700" w:type="dxa"/>
            <w:shd w:val="clear" w:color="auto" w:fill="FFFFFF" w:themeFill="background1"/>
            <w:vAlign w:val="center"/>
          </w:tcPr>
          <w:p w14:paraId="1B435BA8" w14:textId="22813213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14:paraId="02200E4E" w14:textId="2D2000DD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</w:tcPr>
          <w:p w14:paraId="22D18ABF" w14:textId="56C4EEF1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</w:tcPr>
          <w:p w14:paraId="5BC49502" w14:textId="6DF6341B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1F95537B" w14:textId="0C628782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3EB062C9" w14:textId="127E45C2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</w:tcPr>
          <w:p w14:paraId="0FCA8F57" w14:textId="068A6F7C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1D66DDB5" w14:textId="6BAB57F6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1/12</w:t>
            </w:r>
          </w:p>
        </w:tc>
      </w:tr>
      <w:tr w:rsidR="002648C0" w:rsidRPr="00A11324" w14:paraId="4F7BAEB3" w14:textId="0E543196" w:rsidTr="002648C0">
        <w:trPr>
          <w:trHeight w:val="45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16BA4ACE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hershneva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03D47CA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emi-structured interview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09BE0462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59BAD98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7038C7A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4D50D5F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312D65D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35A874F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1A9B3637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4EFF103F" w14:textId="037FD58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1/12</w:t>
            </w:r>
          </w:p>
        </w:tc>
      </w:tr>
      <w:tr w:rsidR="002648C0" w:rsidRPr="00A11324" w14:paraId="6A992C62" w14:textId="2A1F290A" w:rsidTr="002648C0">
        <w:trPr>
          <w:trHeight w:val="54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56E9F73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ibert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68BF0D2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Literature review 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Focus group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04681571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2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280B5117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5532AC4E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14091B1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3C60B9F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65CA06B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126FEB0E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158" w:type="dxa"/>
            <w:shd w:val="clear" w:color="auto" w:fill="FFFFFF" w:themeFill="background1"/>
          </w:tcPr>
          <w:p w14:paraId="08762A8B" w14:textId="7D6C73A1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5/12</w:t>
            </w:r>
          </w:p>
        </w:tc>
      </w:tr>
      <w:tr w:rsidR="002648C0" w:rsidRPr="00A11324" w14:paraId="768A6BB4" w14:textId="384ADC08" w:rsidTr="002648C0">
        <w:trPr>
          <w:trHeight w:val="39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1148A391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talhammar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2AB79DB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Questionnaire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612B07A4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9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4AD1105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516BE94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33E18B0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6E9E9E5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562E89C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5267E35E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2AE7E7F7" w14:textId="5BDE4348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8/12</w:t>
            </w:r>
          </w:p>
        </w:tc>
      </w:tr>
      <w:tr w:rsidR="002648C0" w:rsidRPr="00A11324" w14:paraId="5F7F797A" w14:textId="1DBAA608" w:rsidTr="002648C0">
        <w:trPr>
          <w:trHeight w:val="495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3752E16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underji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019F41B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Interviews 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 xml:space="preserve">Modified </w:t>
            </w: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delphi</w:t>
            </w:r>
            <w:proofErr w:type="spellEnd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 method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55A8832F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3CBD986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508BEC0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22E9944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75E9CD7D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257D3DF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50BF8C8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1C803655" w14:textId="377DC0BD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9/12</w:t>
            </w:r>
          </w:p>
        </w:tc>
      </w:tr>
      <w:tr w:rsidR="002648C0" w:rsidRPr="00A11324" w14:paraId="66BC8878" w14:textId="7DB121E8" w:rsidTr="002648C0">
        <w:trPr>
          <w:trHeight w:val="1110"/>
        </w:trPr>
        <w:tc>
          <w:tcPr>
            <w:tcW w:w="1020" w:type="dxa"/>
            <w:shd w:val="clear" w:color="auto" w:fill="FFFFFF" w:themeFill="background1"/>
            <w:vAlign w:val="center"/>
          </w:tcPr>
          <w:p w14:paraId="3864140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war</w:t>
            </w:r>
            <w:proofErr w:type="spellEnd"/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726096F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Description</w:t>
            </w:r>
          </w:p>
          <w:p w14:paraId="7E8DA1A7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Opinion </w:t>
            </w:r>
          </w:p>
        </w:tc>
        <w:tc>
          <w:tcPr>
            <w:tcW w:w="700" w:type="dxa"/>
            <w:shd w:val="clear" w:color="auto" w:fill="FFFFFF" w:themeFill="background1"/>
            <w:vAlign w:val="center"/>
          </w:tcPr>
          <w:p w14:paraId="1A7F8EF6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9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14:paraId="2A9C409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365" w:type="dxa"/>
            <w:shd w:val="clear" w:color="auto" w:fill="FFFFFF" w:themeFill="background1"/>
            <w:vAlign w:val="center"/>
          </w:tcPr>
          <w:p w14:paraId="4767D1A7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660" w:type="dxa"/>
            <w:shd w:val="clear" w:color="auto" w:fill="FFFFFF" w:themeFill="background1"/>
            <w:vAlign w:val="center"/>
          </w:tcPr>
          <w:p w14:paraId="74E2CED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3C26839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2C9253F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880" w:type="dxa"/>
            <w:shd w:val="clear" w:color="auto" w:fill="FFFFFF" w:themeFill="background1"/>
            <w:vAlign w:val="center"/>
          </w:tcPr>
          <w:p w14:paraId="04AC72C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158" w:type="dxa"/>
            <w:shd w:val="clear" w:color="auto" w:fill="FFFFFF" w:themeFill="background1"/>
          </w:tcPr>
          <w:p w14:paraId="0F6EC8FB" w14:textId="3B8A7156" w:rsidR="002648C0" w:rsidRPr="00A11324" w:rsidRDefault="00707591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 score</w:t>
            </w:r>
          </w:p>
        </w:tc>
      </w:tr>
      <w:tr w:rsidR="002648C0" w:rsidRPr="00A11324" w14:paraId="270F3428" w14:textId="2820F6DD" w:rsidTr="002648C0">
        <w:trPr>
          <w:trHeight w:val="1110"/>
        </w:trPr>
        <w:tc>
          <w:tcPr>
            <w:tcW w:w="1020" w:type="dxa"/>
            <w:shd w:val="clear" w:color="auto" w:fill="FFFFFF" w:themeFill="background1"/>
            <w:vAlign w:val="center"/>
          </w:tcPr>
          <w:p w14:paraId="69CC62A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lastRenderedPageBreak/>
              <w:t>Vargas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60F23CB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Questionnaires</w:t>
            </w:r>
          </w:p>
        </w:tc>
        <w:tc>
          <w:tcPr>
            <w:tcW w:w="700" w:type="dxa"/>
            <w:shd w:val="clear" w:color="auto" w:fill="FFFFFF" w:themeFill="background1"/>
            <w:vAlign w:val="center"/>
          </w:tcPr>
          <w:p w14:paraId="48104FB0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18</w:t>
            </w:r>
          </w:p>
        </w:tc>
        <w:tc>
          <w:tcPr>
            <w:tcW w:w="1226" w:type="dxa"/>
            <w:shd w:val="clear" w:color="auto" w:fill="FFFFFF" w:themeFill="background1"/>
            <w:vAlign w:val="center"/>
          </w:tcPr>
          <w:p w14:paraId="34CDDB8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</w:tcPr>
          <w:p w14:paraId="586C3DB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60" w:type="dxa"/>
            <w:shd w:val="clear" w:color="auto" w:fill="FFFFFF" w:themeFill="background1"/>
            <w:vAlign w:val="center"/>
          </w:tcPr>
          <w:p w14:paraId="4B883D4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44A344D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46952F4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880" w:type="dxa"/>
            <w:shd w:val="clear" w:color="auto" w:fill="FFFFFF" w:themeFill="background1"/>
            <w:vAlign w:val="center"/>
          </w:tcPr>
          <w:p w14:paraId="644430C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158" w:type="dxa"/>
            <w:shd w:val="clear" w:color="auto" w:fill="FFFFFF" w:themeFill="background1"/>
          </w:tcPr>
          <w:p w14:paraId="13AB402C" w14:textId="736F4244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8/12</w:t>
            </w:r>
          </w:p>
        </w:tc>
      </w:tr>
      <w:tr w:rsidR="002648C0" w:rsidRPr="00A11324" w14:paraId="1A26AFC5" w14:textId="2BC9A131" w:rsidTr="002648C0">
        <w:trPr>
          <w:trHeight w:val="1110"/>
        </w:trPr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0D50A66B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Wadhwa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14:paraId="6A0D201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 xml:space="preserve">Documentation 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Field observation</w:t>
            </w: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br/>
              <w:t>Semi-structured interviews</w:t>
            </w:r>
          </w:p>
        </w:tc>
        <w:tc>
          <w:tcPr>
            <w:tcW w:w="700" w:type="dxa"/>
            <w:shd w:val="clear" w:color="auto" w:fill="FFFFFF" w:themeFill="background1"/>
            <w:vAlign w:val="center"/>
            <w:hideMark/>
          </w:tcPr>
          <w:p w14:paraId="14946481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2006</w:t>
            </w:r>
          </w:p>
        </w:tc>
        <w:tc>
          <w:tcPr>
            <w:tcW w:w="1226" w:type="dxa"/>
            <w:shd w:val="clear" w:color="auto" w:fill="FFFFFF" w:themeFill="background1"/>
            <w:vAlign w:val="center"/>
            <w:hideMark/>
          </w:tcPr>
          <w:p w14:paraId="1BE0560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365" w:type="dxa"/>
            <w:shd w:val="clear" w:color="auto" w:fill="FFFFFF" w:themeFill="background1"/>
            <w:vAlign w:val="center"/>
            <w:hideMark/>
          </w:tcPr>
          <w:p w14:paraId="0851D22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shd w:val="clear" w:color="auto" w:fill="FFFFFF" w:themeFill="background1"/>
            <w:vAlign w:val="center"/>
            <w:hideMark/>
          </w:tcPr>
          <w:p w14:paraId="45F7895E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14:paraId="445DB04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594007B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880" w:type="dxa"/>
            <w:shd w:val="clear" w:color="auto" w:fill="FFFFFF" w:themeFill="background1"/>
            <w:vAlign w:val="center"/>
            <w:hideMark/>
          </w:tcPr>
          <w:p w14:paraId="08756169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shd w:val="clear" w:color="auto" w:fill="FFFFFF" w:themeFill="background1"/>
          </w:tcPr>
          <w:p w14:paraId="71399A08" w14:textId="421F4E95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2/12</w:t>
            </w:r>
          </w:p>
        </w:tc>
      </w:tr>
      <w:tr w:rsidR="002648C0" w:rsidRPr="00A11324" w14:paraId="622F9F4F" w14:textId="49D71ED0" w:rsidTr="002648C0">
        <w:trPr>
          <w:trHeight w:val="945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31DC0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Westerman</w:t>
            </w:r>
            <w:proofErr w:type="spellEnd"/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D1D81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proofErr w:type="spellStart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Assesment</w:t>
            </w:r>
            <w:proofErr w:type="spellEnd"/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 of letters by judges (4 GPs and 4 specialists) based on previous set criteria.  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CFB39" w14:textId="77777777" w:rsidR="002648C0" w:rsidRPr="00A11324" w:rsidRDefault="002648C0" w:rsidP="003154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1990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1E8B00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C78247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DD9A43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73C639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artly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882FEE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A3924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y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C5FFC8" w14:textId="02F32C9C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  <w:r w:rsidRPr="00A11324"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8/12</w:t>
            </w:r>
          </w:p>
        </w:tc>
      </w:tr>
      <w:tr w:rsidR="002648C0" w:rsidRPr="00A11324" w14:paraId="79757017" w14:textId="32F27CEA" w:rsidTr="002648C0">
        <w:trPr>
          <w:trHeight w:val="46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F7AA8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115A8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CA71D6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C7E1090" w14:textId="4BC59AB2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E146A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7217DF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lang w:val="en-GB" w:eastAsia="nl-NL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ABF64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lang w:val="en-GB" w:eastAsia="nl-NL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D696C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lang w:val="en-GB" w:eastAsia="nl-NL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22515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lang w:val="en-GB" w:eastAsia="nl-N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EEE02" w14:textId="77777777" w:rsidR="002648C0" w:rsidRPr="00A11324" w:rsidRDefault="002648C0" w:rsidP="003154E9">
            <w:pPr>
              <w:spacing w:after="0" w:line="240" w:lineRule="auto"/>
              <w:rPr>
                <w:rFonts w:eastAsia="Times New Roman"/>
                <w:color w:val="000000"/>
                <w:lang w:val="en-GB" w:eastAsia="nl-NL"/>
              </w:rPr>
            </w:pPr>
          </w:p>
        </w:tc>
      </w:tr>
    </w:tbl>
    <w:p w14:paraId="013A61B8" w14:textId="76CC76ED" w:rsidR="00C9488B" w:rsidRDefault="00396FB0">
      <w:proofErr w:type="spellStart"/>
      <w:r w:rsidRPr="00A11324">
        <w:rPr>
          <w:rFonts w:eastAsia="Times New Roman"/>
          <w:color w:val="000000"/>
          <w:sz w:val="16"/>
          <w:szCs w:val="16"/>
          <w:lang w:val="en-GB" w:eastAsia="nl-NL"/>
        </w:rPr>
        <w:t>na</w:t>
      </w:r>
      <w:proofErr w:type="spellEnd"/>
      <w:r w:rsidRPr="00A11324">
        <w:rPr>
          <w:rFonts w:eastAsia="Times New Roman"/>
          <w:color w:val="000000"/>
          <w:sz w:val="16"/>
          <w:szCs w:val="16"/>
          <w:lang w:val="en-GB" w:eastAsia="nl-NL"/>
        </w:rPr>
        <w:t>=not applicable</w:t>
      </w:r>
    </w:p>
    <w:sectPr w:rsidR="00C9488B" w:rsidSect="008921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2145"/>
    <w:rsid w:val="0000529D"/>
    <w:rsid w:val="00034592"/>
    <w:rsid w:val="00044AAC"/>
    <w:rsid w:val="000E1AD6"/>
    <w:rsid w:val="00141BDE"/>
    <w:rsid w:val="001728EC"/>
    <w:rsid w:val="00176BEA"/>
    <w:rsid w:val="001C3852"/>
    <w:rsid w:val="002252FE"/>
    <w:rsid w:val="0023005A"/>
    <w:rsid w:val="0023168E"/>
    <w:rsid w:val="002648C0"/>
    <w:rsid w:val="002B1601"/>
    <w:rsid w:val="002E4936"/>
    <w:rsid w:val="003154E9"/>
    <w:rsid w:val="003264FF"/>
    <w:rsid w:val="00396FB0"/>
    <w:rsid w:val="003C7DBB"/>
    <w:rsid w:val="00424547"/>
    <w:rsid w:val="004543B8"/>
    <w:rsid w:val="004F7063"/>
    <w:rsid w:val="00550466"/>
    <w:rsid w:val="005834DB"/>
    <w:rsid w:val="0058460F"/>
    <w:rsid w:val="00594F32"/>
    <w:rsid w:val="005C3DB5"/>
    <w:rsid w:val="005F744F"/>
    <w:rsid w:val="0061107D"/>
    <w:rsid w:val="006C3243"/>
    <w:rsid w:val="00707591"/>
    <w:rsid w:val="0077177B"/>
    <w:rsid w:val="007A7F18"/>
    <w:rsid w:val="007B1ACD"/>
    <w:rsid w:val="007D0C4B"/>
    <w:rsid w:val="00844B00"/>
    <w:rsid w:val="00862FC5"/>
    <w:rsid w:val="0087078C"/>
    <w:rsid w:val="00892145"/>
    <w:rsid w:val="008F1D3E"/>
    <w:rsid w:val="00986634"/>
    <w:rsid w:val="009C7EDF"/>
    <w:rsid w:val="009E3DA7"/>
    <w:rsid w:val="009E4D22"/>
    <w:rsid w:val="00A10504"/>
    <w:rsid w:val="00A11324"/>
    <w:rsid w:val="00A53D26"/>
    <w:rsid w:val="00A57E97"/>
    <w:rsid w:val="00A6179E"/>
    <w:rsid w:val="00B055E9"/>
    <w:rsid w:val="00B20053"/>
    <w:rsid w:val="00B27347"/>
    <w:rsid w:val="00B51EEC"/>
    <w:rsid w:val="00B64E71"/>
    <w:rsid w:val="00C214F5"/>
    <w:rsid w:val="00C31B1F"/>
    <w:rsid w:val="00C40470"/>
    <w:rsid w:val="00C71EEE"/>
    <w:rsid w:val="00C83225"/>
    <w:rsid w:val="00C87EC9"/>
    <w:rsid w:val="00C943B6"/>
    <w:rsid w:val="00C9488B"/>
    <w:rsid w:val="00C96B53"/>
    <w:rsid w:val="00CF065A"/>
    <w:rsid w:val="00DD0D8A"/>
    <w:rsid w:val="00DF352F"/>
    <w:rsid w:val="00EB387F"/>
    <w:rsid w:val="00EC7C90"/>
    <w:rsid w:val="00ED6A76"/>
    <w:rsid w:val="00F048CC"/>
    <w:rsid w:val="00F27345"/>
    <w:rsid w:val="00F56299"/>
    <w:rsid w:val="00F86A70"/>
    <w:rsid w:val="00FC7EB2"/>
    <w:rsid w:val="00FD56E0"/>
    <w:rsid w:val="00FD7CA3"/>
    <w:rsid w:val="00FE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434AD"/>
  <w15:docId w15:val="{F9C7BEF2-4903-4427-9884-21FBC0750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9214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62FC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62FC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62FC5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62FC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62FC5"/>
    <w:rPr>
      <w:rFonts w:ascii="Calibri" w:eastAsia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62F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62FC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8</Words>
  <Characters>3404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96286</dc:creator>
  <cp:lastModifiedBy>Marijn Janssen</cp:lastModifiedBy>
  <cp:revision>3</cp:revision>
  <dcterms:created xsi:type="dcterms:W3CDTF">2020-07-09T09:30:00Z</dcterms:created>
  <dcterms:modified xsi:type="dcterms:W3CDTF">2020-07-09T09:31:00Z</dcterms:modified>
</cp:coreProperties>
</file>